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Clinical outcomes of the included studies</w:t>
      </w:r>
    </w:p>
    <w:p>
      <w:pP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</w:pPr>
    </w:p>
    <w:tbl>
      <w:tblPr>
        <w:tblStyle w:val="3"/>
        <w:tblpPr w:leftFromText="180" w:rightFromText="180" w:vertAnchor="page" w:horzAnchor="page" w:tblpX="538" w:tblpY="989"/>
        <w:tblOverlap w:val="never"/>
        <w:tblW w:w="4999" w:type="pct"/>
        <w:tblInd w:w="0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411"/>
        <w:gridCol w:w="2552"/>
        <w:gridCol w:w="256"/>
        <w:gridCol w:w="2215"/>
        <w:gridCol w:w="3400"/>
        <w:gridCol w:w="236"/>
        <w:gridCol w:w="1680"/>
        <w:gridCol w:w="3245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44" w:type="pct"/>
            <w:vMerge w:val="restart"/>
            <w:tcBorders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8"/>
                <w:szCs w:val="28"/>
                <w:vertAlign w:val="baseline"/>
                <w:lang w:val="en-US" w:eastAsia="zh-CN"/>
              </w:rPr>
              <w:t>Study</w:t>
            </w:r>
          </w:p>
        </w:tc>
        <w:tc>
          <w:tcPr>
            <w:tcW w:w="1177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BDs clearance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668" w:type="pct"/>
            <w:gridSpan w:val="2"/>
            <w:tcBorders>
              <w:bottom w:val="single" w:color="auto" w:sz="1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erative time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Mean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D,min)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1463" w:type="pct"/>
            <w:gridSpan w:val="2"/>
            <w:tcBorders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ostoperative hospital stay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 (Mean</w:t>
            </w:r>
            <w:r>
              <w:rPr>
                <w:rFonts w:hint="eastAsia" w:ascii="宋体" w:hAnsi="宋体" w:eastAsia="宋体" w:cs="宋体"/>
                <w:color w:val="000000"/>
                <w:sz w:val="24"/>
                <w:szCs w:val="24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SD,day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544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419" w:type="pct"/>
            <w:vMerge w:val="restar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LTCBDE</w:t>
            </w:r>
          </w:p>
        </w:tc>
        <w:tc>
          <w:tcPr>
            <w:tcW w:w="757" w:type="pct"/>
            <w:tcBorders>
              <w:top w:val="single" w:color="000000" w:sz="18" w:space="0"/>
              <w:bottom w:val="single" w:color="000000" w:themeColor="text1" w:sz="18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LCBDE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658" w:type="pct"/>
            <w:vMerge w:val="restart"/>
            <w:tcBorders>
              <w:top w:val="single" w:color="auto" w:sz="18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LTCBDE</w:t>
            </w:r>
          </w:p>
        </w:tc>
        <w:tc>
          <w:tcPr>
            <w:tcW w:w="1010" w:type="pct"/>
            <w:tcBorders>
              <w:top w:val="single" w:color="auto" w:sz="18" w:space="0"/>
              <w:bottom w:val="single" w:color="auto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LCBDE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vMerge w:val="restar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LTCBDE</w:t>
            </w:r>
          </w:p>
        </w:tc>
        <w:tc>
          <w:tcPr>
            <w:tcW w:w="964" w:type="pct"/>
            <w:tcBorders>
              <w:top w:val="single" w:color="000000" w:sz="18" w:space="0"/>
              <w:bottom w:val="single" w:color="000000" w:sz="18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LCBD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544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419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757" w:type="pct"/>
            <w:tcBorders>
              <w:top w:val="single" w:color="000000" w:themeColor="text1" w:sz="18" w:space="0"/>
              <w:bottom w:val="single" w:color="000000" w:themeColor="text1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(TTD) / (PDC)</w:t>
            </w:r>
          </w:p>
        </w:tc>
        <w:tc>
          <w:tcPr>
            <w:tcW w:w="76" w:type="pct"/>
            <w:tcBorders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658" w:type="pct"/>
            <w:vMerge w:val="continue"/>
            <w:tcBorders>
              <w:top w:val="single" w:color="auto" w:sz="6" w:space="0"/>
              <w:bottom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010" w:type="pct"/>
            <w:tcBorders>
              <w:top w:val="single" w:color="auto" w:sz="18" w:space="0"/>
              <w:bottom w:val="single" w:color="auto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32"/>
                <w:vertAlign w:val="baseline"/>
                <w:lang w:val="en-US" w:eastAsia="zh-CN"/>
              </w:rPr>
              <w:t>TTD       PDC</w:t>
            </w:r>
          </w:p>
        </w:tc>
        <w:tc>
          <w:tcPr>
            <w:tcW w:w="70" w:type="pct"/>
            <w:tcBorders>
              <w:bottom w:val="single" w:color="000000" w:themeColor="text1" w:sz="6" w:space="0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vMerge w:val="continue"/>
            <w:tcBorders>
              <w:top w:val="single" w:color="000000" w:sz="6" w:space="0"/>
              <w:bottom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op w:val="single" w:color="000000" w:sz="18" w:space="0"/>
              <w:bottom w:val="single" w:color="000000" w:sz="6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TTD       PD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tin 1998</w:t>
            </w:r>
          </w:p>
        </w:tc>
        <w:tc>
          <w:tcPr>
            <w:tcW w:w="419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/158</w:t>
            </w:r>
          </w:p>
        </w:tc>
        <w:tc>
          <w:tcPr>
            <w:tcW w:w="757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58/61)/(53/55)</w:t>
            </w:r>
          </w:p>
        </w:tc>
        <w:tc>
          <w:tcPr>
            <w:tcW w:w="76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74±38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6.58±54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/128.72±44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0" w:type="pct"/>
            <w:tcBorders>
              <w:top w:val="single" w:color="000000" w:themeColor="text1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±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64" w:type="pct"/>
            <w:tcBorders>
              <w:top w:val="single" w:color="000000" w:sz="6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.2±7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/2.4±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es 1998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/28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7/12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schieri 199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/56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45/53)/ -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uter 2000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/26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 /(21/25)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/>
              </w:rPr>
              <w:t>168.15±64.3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/276.74±99.53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±1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/2.9±1.78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age 200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/11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50/52)/ -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13.43±99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213.43±99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/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±3.6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.2±3.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/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anini 200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/191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26/138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al 200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/83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8/30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82.62±43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82.62±43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/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±4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8.9±7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Geidie 201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/57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7/49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ubnik 201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/76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58/62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2±16.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2±16.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 ± 1.7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7.6 ± 2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2013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00±30.4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00±30.4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±0.9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7.9±1.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h 2014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/8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/3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±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.17±2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201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1.9±34.21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/96.13± 32.25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2015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/237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(45/46)/(44/47)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76.0±20.2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26.4±29.5/106.0±22.6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±1.8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8.4±2.8/5.1±1.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wsaj 2016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6±39.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37±30.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±1.5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6±4.3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tila 201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/64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27/33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ind w:firstLine="448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/>
              </w:rPr>
              <w:t>140±106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65±168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±1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5±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resima 201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/214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56/170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27±69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91 ± 74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±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7.2±2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Temimi 2019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/103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1/12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±2.5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5.0±3.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Ardah 202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/111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6/68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62±48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234±70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±3.3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9.4±12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o 202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/28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- /(473/479)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92.31±10.26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/99.09±8.46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±1.71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/0.74±5.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ssar 2022</w:t>
            </w:r>
          </w:p>
        </w:tc>
        <w:tc>
          <w:tcPr>
            <w:tcW w:w="41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/87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429/448</w:t>
            </w:r>
          </w:p>
        </w:tc>
        <w:tc>
          <w:tcPr>
            <w:tcW w:w="76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17.19±37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143.19±96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54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 2022</w:t>
            </w:r>
          </w:p>
        </w:tc>
        <w:tc>
          <w:tcPr>
            <w:tcW w:w="419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/68</w:t>
            </w:r>
          </w:p>
        </w:tc>
        <w:tc>
          <w:tcPr>
            <w:tcW w:w="757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63/68</w:t>
            </w:r>
          </w:p>
        </w:tc>
        <w:tc>
          <w:tcPr>
            <w:tcW w:w="76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658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26.30±16.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0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151.08±15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0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</w:p>
        </w:tc>
        <w:tc>
          <w:tcPr>
            <w:tcW w:w="499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±3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64" w:type="pct"/>
            <w:tcBorders>
              <w:bottom w:val="single" w:color="auto" w:sz="12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vertAlign w:val="baseline"/>
              </w:rPr>
              <w:t>5±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</w:tbl>
    <w:p>
      <w:pPr>
        <w:ind w:firstLine="240" w:firstLineChars="100"/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CBDs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Common bile duct stone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ransformed from the median (range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. 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vertAlign w:val="baseli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: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ransformed from the average (range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. 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vertAlign w:val="baseline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</w:rPr>
        <w:t>transformed from median (IQR)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101214"/>
          <w:spacing w:val="0"/>
          <w:sz w:val="24"/>
          <w:szCs w:val="24"/>
          <w:shd w:val="clear" w:fill="FFFFFF"/>
          <w:lang w:val="en-US" w:eastAsia="zh-CN"/>
        </w:rPr>
        <w:t>.</w:t>
      </w:r>
    </w:p>
    <w:p/>
    <w:sectPr>
      <w:pgSz w:w="16838" w:h="11906" w:orient="landscape"/>
      <w:pgMar w:top="283" w:right="113" w:bottom="283" w:left="11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ZTJhNTA5Y2NmMDcwZDg4ZTNjZTI0N2Q2NzZlYzMifQ=="/>
  </w:docVars>
  <w:rsids>
    <w:rsidRoot w:val="26855FC6"/>
    <w:rsid w:val="2685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5:59:00Z</dcterms:created>
  <dc:creator>希望就在前方1407894883</dc:creator>
  <cp:lastModifiedBy>希望就在前方1407894883</cp:lastModifiedBy>
  <dcterms:modified xsi:type="dcterms:W3CDTF">2023-10-29T16:0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8E4138955B54DF68DABBC67061718F6_11</vt:lpwstr>
  </property>
</Properties>
</file>